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046" w:rsidRPr="001F4460" w:rsidRDefault="00EB5046" w:rsidP="00EB5046">
      <w:pPr>
        <w:widowControl w:val="0"/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S</w:t>
      </w:r>
      <w:r w:rsidRPr="001F4460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9 Appendix. Predictions results</w:t>
      </w:r>
    </w:p>
    <w:p w:rsidR="00EB5046" w:rsidRPr="001F4460" w:rsidRDefault="00EB5046" w:rsidP="00EB5046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1F446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Oversampling without feature selection</w:t>
      </w:r>
    </w:p>
    <w:p w:rsidR="00EB5046" w:rsidRPr="001F4460" w:rsidRDefault="00EB5046" w:rsidP="00EB5046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</w:pP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ere we provide the performance of the classifiers trained without the feature selection process </w:t>
      </w:r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>(i.e., we use the same approach provide in Figure 1 without the feature selection process shows in the step 2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:rsidR="00EB5046" w:rsidRPr="001F4460" w:rsidRDefault="00EB5046" w:rsidP="00EB5046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e find that 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DT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ADA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as precision=0.88 and recall=0.92 on the injury class. Although 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DT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ADA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i.e., scenario without feature selection) has a performance comparable to DT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ADA+RFE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i.e., scenario with feature selection), the latter uses just 3 features out of 55, resulting in a decision tree much easier to interpret and understand.</w:t>
      </w:r>
    </w:p>
    <w:p w:rsidR="00EB5046" w:rsidRPr="001F4460" w:rsidRDefault="00EB5046" w:rsidP="00EB5046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:rsidR="00EB5046" w:rsidRPr="001F4460" w:rsidRDefault="00EB5046" w:rsidP="00EB5046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proofErr w:type="gramStart"/>
      <w:r w:rsidRPr="001F446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No-oversampling</w:t>
      </w:r>
      <w:proofErr w:type="gramEnd"/>
      <w:r w:rsidRPr="001F446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without feature selection</w:t>
      </w:r>
    </w:p>
    <w:p w:rsidR="00EB5046" w:rsidRPr="001F4460" w:rsidRDefault="00EB5046" w:rsidP="00EB5046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ere we provide the performance of the classifiers trained on the unbalanced training dataset T (931 no-injury and 23 injury examples). On this dataset we train 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DT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T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, RF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T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LR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T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We validate the classifiers with a 3-fold stratified cross-validation strategy: the real dataset 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is divided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to 3 parts or folds and, for each fold, we use the 10% of the target values as test set, and the remaining 90% as training set.</w:t>
      </w:r>
    </w:p>
    <w:p w:rsidR="00EB5046" w:rsidRPr="001F4460" w:rsidRDefault="00EB5046" w:rsidP="00EB5046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DT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T) 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as precision=0.70 and recall=0.47 on the injury class. 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RF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T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provides just a tiny improvement in terms of recall, but not in precision (precision=0.88, recall=0.60), while LR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T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as much lower performance (precision=0.58, recall 0.33) than DT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T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:rsidR="00EB5046" w:rsidRPr="001F4460" w:rsidRDefault="00EB5046" w:rsidP="00EB504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:rsidR="00EB5046" w:rsidRPr="001F4460" w:rsidRDefault="00EB5046" w:rsidP="00EB5046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proofErr w:type="gramStart"/>
      <w:r w:rsidRPr="001F446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No-oversampling</w:t>
      </w:r>
      <w:proofErr w:type="gramEnd"/>
      <w:r w:rsidRPr="001F446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with feature selection</w:t>
      </w:r>
    </w:p>
    <w:p w:rsidR="00EB5046" w:rsidRPr="001F4460" w:rsidRDefault="00EB5046" w:rsidP="00EB5046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ere we provide the performance of the classifiers trained on the unbalanced training dataset T (931 no-injury and 23 injury examples) on which we perform feature selection by RFECV to determine the most relevant features for classification. We detected that 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PI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EWMA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d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HML</w:t>
      </w:r>
      <w:proofErr w:type="spellEnd"/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MSWR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Dec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EWMA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re the most important features. Second, on the new training 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dataset 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T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RFE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rived from the feature selection, we train DT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RFE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, RF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RFE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LR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RFE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We validate the classifiers with a 3-fold stratified cross-validation strategy: the real dataset 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is divided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to 3 parts or folds and, for each fold, we use the 10% of the target values as test set, and the remaining 90% as training set.</w:t>
      </w:r>
    </w:p>
    <w:p w:rsidR="00EB5046" w:rsidRPr="001F4460" w:rsidRDefault="00EB5046" w:rsidP="00EB5046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DT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RFE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s able to detect 56% of the injuries with a precision of 74%. 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RF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RFE) 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provides just a tiny improvement in terms of recall, but not in precision (precision=0.78, recall 0.58), while LR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ADA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as much lower performance (precision=0.73, recall 0.48) than DT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RFE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:rsidR="00AB6534" w:rsidRPr="00EB5046" w:rsidRDefault="00AB6534" w:rsidP="00EB5046">
      <w:pPr>
        <w:widowControl w:val="0"/>
        <w:tabs>
          <w:tab w:val="center" w:pos="4800"/>
          <w:tab w:val="right" w:pos="9500"/>
        </w:tabs>
        <w:spacing w:line="480" w:lineRule="auto"/>
        <w:jc w:val="both"/>
        <w:rPr>
          <w:lang w:val="en-GB"/>
        </w:rPr>
      </w:pPr>
      <w:bookmarkStart w:id="0" w:name="_GoBack"/>
      <w:bookmarkEnd w:id="0"/>
    </w:p>
    <w:sectPr w:rsidR="00AB6534" w:rsidRPr="00EB5046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AB6534"/>
    <w:rsid w:val="00AB6534"/>
    <w:rsid w:val="00EB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24AB9"/>
  <w15:docId w15:val="{C7A56679-84D8-4C59-8499-DCF851F7C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it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5</Characters>
  <Application>Microsoft Office Word</Application>
  <DocSecurity>0</DocSecurity>
  <Lines>16</Lines>
  <Paragraphs>4</Paragraphs>
  <ScaleCrop>false</ScaleCrop>
  <Company>Microsoft</Company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ssio rossi</cp:lastModifiedBy>
  <cp:revision>2</cp:revision>
  <dcterms:created xsi:type="dcterms:W3CDTF">2018-05-03T15:12:00Z</dcterms:created>
  <dcterms:modified xsi:type="dcterms:W3CDTF">2018-05-03T15:14:00Z</dcterms:modified>
</cp:coreProperties>
</file>